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9F4AE" w14:textId="22D07A8E" w:rsidR="00E4482F" w:rsidRDefault="00E4482F" w:rsidP="00E4482F">
      <w:r>
        <w:rPr>
          <w:b/>
          <w:bCs/>
        </w:rPr>
        <w:t xml:space="preserve">Supplemental </w:t>
      </w:r>
      <w:r w:rsidR="0041079C">
        <w:rPr>
          <w:b/>
          <w:bCs/>
        </w:rPr>
        <w:t>Material</w:t>
      </w:r>
    </w:p>
    <w:p w14:paraId="5B8C684A" w14:textId="7BBD899C" w:rsidR="00E4482F" w:rsidRDefault="005C4547" w:rsidP="00E4482F">
      <w:pPr>
        <w:jc w:val="center"/>
      </w:pPr>
      <w:r>
        <w:rPr>
          <w:noProof/>
        </w:rPr>
        <w:drawing>
          <wp:inline distT="0" distB="0" distL="0" distR="0" wp14:anchorId="31552CFE" wp14:editId="409BAA1F">
            <wp:extent cx="5190756" cy="1784350"/>
            <wp:effectExtent l="0" t="0" r="0" b="6350"/>
            <wp:docPr id="1923637002" name="Picture 3" descr="A graph of a normal distribu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637002" name="Picture 3" descr="A graph of a normal distribution&#10;&#10;AI-generated content may be incorrect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71" t="7387" r="21454" b="469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937" cy="1787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CD5D49" w14:textId="6F7E82C0" w:rsidR="00CB35AB" w:rsidRDefault="00E4482F">
      <w:r w:rsidRPr="00034551">
        <w:rPr>
          <w:b/>
          <w:bCs/>
        </w:rPr>
        <w:t xml:space="preserve">Figure S1. SARS-CoV-2 HEK293T(LgBiT) Target Cells. </w:t>
      </w:r>
      <w:r w:rsidRPr="00034551">
        <w:t>(a) LgBiT activity in</w:t>
      </w:r>
      <w:r w:rsidR="00B350AB">
        <w:t xml:space="preserve"> freshly cultured</w:t>
      </w:r>
      <w:r w:rsidRPr="00034551">
        <w:t xml:space="preserve"> SARS-CoV-2 HEK293T(LgBiT) Target Cells vs. parental 293T control cells. (b) ACE2 expression and (c) TMPRSS2</w:t>
      </w:r>
      <w:r w:rsidRPr="00CD52C1">
        <w:rPr>
          <w:vertAlign w:val="superscript"/>
        </w:rPr>
        <w:t>FLAG</w:t>
      </w:r>
      <w:r w:rsidRPr="00034551">
        <w:t xml:space="preserve"> expression in parental 293T cells (black)</w:t>
      </w:r>
      <w:r w:rsidR="00462BC3">
        <w:t xml:space="preserve">, freshly cultured </w:t>
      </w:r>
      <w:r w:rsidRPr="00034551">
        <w:t>SARS-CoV-2 HEK293T(LgBiT) Target Cells (blue)</w:t>
      </w:r>
      <w:r w:rsidR="00462BC3">
        <w:t>, and Thaw-and-Use SARS-CoV-2 HEK293T(LgBiT) Target Cells (red)</w:t>
      </w:r>
      <w:r w:rsidRPr="00034551">
        <w:t>.</w:t>
      </w:r>
      <w:r w:rsidR="00CB35AB">
        <w:br w:type="page"/>
      </w:r>
    </w:p>
    <w:p w14:paraId="20E6EDF9" w14:textId="40F00DF9" w:rsidR="006B5CD9" w:rsidRDefault="00D35208" w:rsidP="00B17175">
      <w:pPr>
        <w:jc w:val="center"/>
      </w:pPr>
      <w:r>
        <w:rPr>
          <w:noProof/>
        </w:rPr>
        <w:lastRenderedPageBreak/>
        <w:drawing>
          <wp:inline distT="0" distB="0" distL="0" distR="0" wp14:anchorId="5454DA14" wp14:editId="2AE07685">
            <wp:extent cx="5676418" cy="1726387"/>
            <wp:effectExtent l="0" t="0" r="635" b="7620"/>
            <wp:docPr id="1942342542" name="Picture 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342542" name="Picture 2" descr="A graph of different colored lines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47" t="7659" r="13190" b="472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513" cy="17334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3E3CDF" w14:textId="42107FA0" w:rsidR="00CB35AB" w:rsidRDefault="006B5CD9" w:rsidP="00E4482F">
      <w:r>
        <w:rPr>
          <w:b/>
          <w:bCs/>
        </w:rPr>
        <w:t xml:space="preserve">Figure S2. Titrating SARS-CoV-2 S HiBiT-PsVLPs for </w:t>
      </w:r>
      <w:r w:rsidR="00913FF6">
        <w:rPr>
          <w:b/>
          <w:bCs/>
        </w:rPr>
        <w:t xml:space="preserve">neutralization </w:t>
      </w:r>
      <w:r w:rsidR="00397247">
        <w:rPr>
          <w:b/>
          <w:bCs/>
        </w:rPr>
        <w:t>assay</w:t>
      </w:r>
      <w:r w:rsidR="003D2C72">
        <w:rPr>
          <w:b/>
          <w:bCs/>
        </w:rPr>
        <w:t xml:space="preserve"> </w:t>
      </w:r>
      <w:r w:rsidR="00397247">
        <w:rPr>
          <w:b/>
          <w:bCs/>
        </w:rPr>
        <w:t>performance</w:t>
      </w:r>
      <w:r w:rsidR="003D2C72">
        <w:rPr>
          <w:b/>
          <w:bCs/>
        </w:rPr>
        <w:t>.</w:t>
      </w:r>
      <w:r w:rsidR="003D2C72">
        <w:t xml:space="preserve"> </w:t>
      </w:r>
      <w:r w:rsidR="00033D2D">
        <w:t>(</w:t>
      </w:r>
      <w:r w:rsidR="00142F98">
        <w:t>a</w:t>
      </w:r>
      <w:r w:rsidR="00033D2D">
        <w:t xml:space="preserve">) </w:t>
      </w:r>
      <w:r w:rsidR="00924446">
        <w:t>S</w:t>
      </w:r>
      <w:r w:rsidR="00033D2D">
        <w:t>ignal-to-background</w:t>
      </w:r>
      <w:r w:rsidR="00D607F4">
        <w:t xml:space="preserve"> (</w:t>
      </w:r>
      <w:r w:rsidR="00D607F4">
        <w:rPr>
          <w:i/>
          <w:iCs/>
        </w:rPr>
        <w:t>S/B</w:t>
      </w:r>
      <w:r w:rsidR="00D607F4">
        <w:t>)</w:t>
      </w:r>
      <w:r w:rsidR="00033D2D">
        <w:t xml:space="preserve"> </w:t>
      </w:r>
      <w:r w:rsidR="008515C3">
        <w:t>ratios for</w:t>
      </w:r>
      <w:r w:rsidR="00033D2D">
        <w:t xml:space="preserve"> SARS-CoV-2 S</w:t>
      </w:r>
      <w:r w:rsidR="00CA64BA">
        <w:t xml:space="preserve"> HiBiT</w:t>
      </w:r>
      <w:r w:rsidR="00895B8A">
        <w:t xml:space="preserve">-PsVLPs </w:t>
      </w:r>
      <w:r w:rsidR="00267284">
        <w:t xml:space="preserve">added </w:t>
      </w:r>
      <w:r w:rsidR="008515C3">
        <w:t xml:space="preserve">to SARS-CoV-2 HEK293T(LgBiT) Target Cells at </w:t>
      </w:r>
      <w:r w:rsidR="00024D8C">
        <w:t>increasing dilutions</w:t>
      </w:r>
      <w:r w:rsidR="005863CD">
        <w:t xml:space="preserve">. </w:t>
      </w:r>
      <w:r w:rsidR="00D607F4">
        <w:rPr>
          <w:i/>
          <w:iCs/>
        </w:rPr>
        <w:t>S/B</w:t>
      </w:r>
      <w:r w:rsidR="00D607F4">
        <w:t xml:space="preserve"> ratios were calculated as the </w:t>
      </w:r>
      <w:r w:rsidR="00765637">
        <w:t>RLU</w:t>
      </w:r>
      <w:r w:rsidR="008E133C">
        <w:t>s</w:t>
      </w:r>
      <w:r w:rsidR="00765637">
        <w:t xml:space="preserve"> from wells containing HiBiT-PsVLPs and Target Cells divided by RLU</w:t>
      </w:r>
      <w:r w:rsidR="008E133C">
        <w:t>s</w:t>
      </w:r>
      <w:r w:rsidR="00765637">
        <w:t xml:space="preserve"> from wells containing Target Cells alone (Mock). </w:t>
      </w:r>
      <w:r w:rsidR="00197021">
        <w:t>(</w:t>
      </w:r>
      <w:r w:rsidR="00142F98">
        <w:t>b-c</w:t>
      </w:r>
      <w:r w:rsidR="00197021">
        <w:t>) Neutralizatio</w:t>
      </w:r>
      <w:r w:rsidR="00A1479C">
        <w:t xml:space="preserve">n </w:t>
      </w:r>
      <w:r w:rsidR="00B243F8">
        <w:t xml:space="preserve">of SARS-CoV-2 S HiBiT-PsVLPs at different dilution factors. </w:t>
      </w:r>
      <w:r w:rsidR="00992D60">
        <w:t>(b)</w:t>
      </w:r>
      <w:r w:rsidR="00CA61A5">
        <w:t xml:space="preserve"> Raw luminescence values. Dashed line </w:t>
      </w:r>
      <w:r w:rsidR="007D4E1D">
        <w:t>represents</w:t>
      </w:r>
      <w:r w:rsidR="00CA61A5">
        <w:t xml:space="preserve"> luminescence </w:t>
      </w:r>
      <w:r w:rsidR="00D85C22">
        <w:t>in</w:t>
      </w:r>
      <w:r w:rsidR="00CA61A5">
        <w:t xml:space="preserve"> Mock control wells. (c) Percent neutralization values.  </w:t>
      </w:r>
      <w:r w:rsidR="00CB35AB">
        <w:br w:type="page"/>
      </w:r>
    </w:p>
    <w:p w14:paraId="225B0490" w14:textId="77777777" w:rsidR="00E4482F" w:rsidRDefault="00E4482F" w:rsidP="00E4482F">
      <w:pPr>
        <w:jc w:val="center"/>
      </w:pPr>
      <w:r>
        <w:rPr>
          <w:noProof/>
        </w:rPr>
        <w:lastRenderedPageBreak/>
        <w:drawing>
          <wp:inline distT="0" distB="0" distL="0" distR="0" wp14:anchorId="56F1A395" wp14:editId="1D4473EA">
            <wp:extent cx="5676900" cy="5200015"/>
            <wp:effectExtent l="0" t="0" r="0" b="635"/>
            <wp:docPr id="1451903575" name="Picture 11" descr="A group of blue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903575" name="Picture 11" descr="A group of blue graphs&#10;&#10;AI-generated content may be incorrect.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31" t="2551" r="36558" b="2492"/>
                    <a:stretch/>
                  </pic:blipFill>
                  <pic:spPr bwMode="auto">
                    <a:xfrm>
                      <a:off x="0" y="0"/>
                      <a:ext cx="5677664" cy="52007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CACA8D" w14:textId="16509A97" w:rsidR="00E4482F" w:rsidRDefault="00E4482F" w:rsidP="00E4482F">
      <w:r w:rsidRPr="00D4114F">
        <w:rPr>
          <w:b/>
          <w:bCs/>
        </w:rPr>
        <w:t>Figure S</w:t>
      </w:r>
      <w:r w:rsidR="007D148F">
        <w:rPr>
          <w:b/>
          <w:bCs/>
        </w:rPr>
        <w:t>3</w:t>
      </w:r>
      <w:r w:rsidRPr="00D4114F">
        <w:rPr>
          <w:b/>
          <w:bCs/>
        </w:rPr>
        <w:t xml:space="preserve">. HIV HEK293T(LgBiT) Target Cells. </w:t>
      </w:r>
      <w:r w:rsidRPr="00156892">
        <w:t>Expression of (a) HaloTag-LgBiT, (b) CD4, (c) CCR5, and (d) CXCR4 in parental 293T cells (black) vs. HIV HEK293T(LgBiT) Target Cells (blue) as detected by flow cytometry.</w:t>
      </w:r>
      <w:r>
        <w:br w:type="page"/>
      </w:r>
    </w:p>
    <w:p w14:paraId="0E27786A" w14:textId="62F40392" w:rsidR="00F820E2" w:rsidRDefault="006F7BD2" w:rsidP="004662FB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4639DB9F" wp14:editId="663D425A">
            <wp:extent cx="3708806" cy="2135505"/>
            <wp:effectExtent l="0" t="0" r="6350" b="0"/>
            <wp:docPr id="2099882980" name="Picture 1" descr="A graph of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882980" name="Picture 1" descr="A graph of numbers and lines&#10;&#10;AI-generated content may be incorrect.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65" t="14224" r="15922" b="2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9600" cy="21359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05559A" w14:textId="5A50402B" w:rsidR="00F820E2" w:rsidRPr="00F820E2" w:rsidRDefault="00F820E2">
      <w:pPr>
        <w:rPr>
          <w:b/>
          <w:bCs/>
          <w:noProof/>
        </w:rPr>
      </w:pPr>
      <w:r w:rsidRPr="00F820E2">
        <w:rPr>
          <w:b/>
          <w:bCs/>
          <w:noProof/>
        </w:rPr>
        <w:t xml:space="preserve">Figure S4. </w:t>
      </w:r>
      <w:r w:rsidR="00E71B68" w:rsidRPr="00E71B68">
        <w:rPr>
          <w:b/>
          <w:bCs/>
          <w:noProof/>
        </w:rPr>
        <w:t xml:space="preserve">Entry kinetics for the indicated HiBiT-PsVLPs. </w:t>
      </w:r>
      <w:r w:rsidR="00E71B68" w:rsidRPr="00E71B68">
        <w:rPr>
          <w:noProof/>
        </w:rPr>
        <w:t>Data are</w:t>
      </w:r>
      <w:r w:rsidR="00F26BDE">
        <w:rPr>
          <w:noProof/>
        </w:rPr>
        <w:t xml:space="preserve"> from</w:t>
      </w:r>
      <w:r w:rsidR="00E71B68" w:rsidRPr="00E71B68">
        <w:rPr>
          <w:noProof/>
        </w:rPr>
        <w:t xml:space="preserve"> the same</w:t>
      </w:r>
      <w:r w:rsidR="00F26BDE">
        <w:rPr>
          <w:noProof/>
        </w:rPr>
        <w:t xml:space="preserve"> experiments</w:t>
      </w:r>
      <w:r w:rsidR="00E71B68" w:rsidRPr="00E71B68">
        <w:rPr>
          <w:noProof/>
        </w:rPr>
        <w:t xml:space="preserve"> </w:t>
      </w:r>
      <w:r w:rsidR="007B183C">
        <w:rPr>
          <w:noProof/>
        </w:rPr>
        <w:t>shown</w:t>
      </w:r>
      <w:r w:rsidR="00E71B68" w:rsidRPr="00E71B68">
        <w:rPr>
          <w:noProof/>
        </w:rPr>
        <w:t xml:space="preserve"> in Figures 2b,</w:t>
      </w:r>
      <w:r w:rsidR="00B90A52">
        <w:rPr>
          <w:noProof/>
        </w:rPr>
        <w:t xml:space="preserve"> 6a,</w:t>
      </w:r>
      <w:r w:rsidR="00E71B68" w:rsidRPr="00E71B68">
        <w:rPr>
          <w:noProof/>
        </w:rPr>
        <w:t xml:space="preserve"> 7a, 7e, and 7g. Values represent </w:t>
      </w:r>
      <w:r w:rsidR="00C43F8A">
        <w:rPr>
          <w:noProof/>
        </w:rPr>
        <w:t>the percentage</w:t>
      </w:r>
      <w:r w:rsidR="00E71B68" w:rsidRPr="00E71B68">
        <w:rPr>
          <w:noProof/>
        </w:rPr>
        <w:t xml:space="preserve"> of the maximum</w:t>
      </w:r>
      <w:r w:rsidR="00FA7C3F">
        <w:rPr>
          <w:noProof/>
        </w:rPr>
        <w:t xml:space="preserve"> observed</w:t>
      </w:r>
      <w:r w:rsidR="00E71B68" w:rsidRPr="00E71B68">
        <w:rPr>
          <w:noProof/>
        </w:rPr>
        <w:t xml:space="preserve"> entry signal for each HiBiT-PsVLP </w:t>
      </w:r>
      <w:r w:rsidR="00D52EF6">
        <w:rPr>
          <w:noProof/>
        </w:rPr>
        <w:t>across</w:t>
      </w:r>
      <w:r w:rsidR="00E71B68" w:rsidRPr="00E71B68">
        <w:rPr>
          <w:noProof/>
        </w:rPr>
        <w:t xml:space="preserve"> timepoints.</w:t>
      </w:r>
      <w:r w:rsidRPr="00F820E2">
        <w:rPr>
          <w:b/>
          <w:bCs/>
          <w:noProof/>
        </w:rPr>
        <w:br w:type="page"/>
      </w:r>
    </w:p>
    <w:p w14:paraId="36C94C94" w14:textId="536822A1" w:rsidR="00E4482F" w:rsidRDefault="00E4482F" w:rsidP="00E4482F">
      <w:pPr>
        <w:jc w:val="center"/>
      </w:pPr>
      <w:r>
        <w:rPr>
          <w:noProof/>
        </w:rPr>
        <w:lastRenderedPageBreak/>
        <w:drawing>
          <wp:inline distT="0" distB="0" distL="0" distR="0" wp14:anchorId="7494FCD3" wp14:editId="2F96836E">
            <wp:extent cx="5457139" cy="1821858"/>
            <wp:effectExtent l="0" t="0" r="0" b="6985"/>
            <wp:docPr id="217282388" name="Picture 12" descr="A graph of a person's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282388" name="Picture 12" descr="A graph of a person's body&#10;&#10;AI-generated content may be incorrect.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4" t="2530" r="15686" b="48233"/>
                    <a:stretch/>
                  </pic:blipFill>
                  <pic:spPr bwMode="auto">
                    <a:xfrm>
                      <a:off x="0" y="0"/>
                      <a:ext cx="5474504" cy="18276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C8CC17" w14:textId="6DA31878" w:rsidR="00AC3F37" w:rsidRDefault="00E4482F">
      <w:r w:rsidRPr="001B50B8">
        <w:rPr>
          <w:b/>
          <w:bCs/>
        </w:rPr>
        <w:t>Figure S</w:t>
      </w:r>
      <w:r w:rsidR="00F820E2">
        <w:rPr>
          <w:b/>
          <w:bCs/>
        </w:rPr>
        <w:t>5</w:t>
      </w:r>
      <w:r w:rsidRPr="001B50B8">
        <w:rPr>
          <w:b/>
          <w:bCs/>
        </w:rPr>
        <w:t>. THP-1 cell-lines for assessment of ADE.</w:t>
      </w:r>
      <w:r w:rsidRPr="001B50B8">
        <w:t xml:space="preserve"> (a) Flow cytometry for HaloTag-LgBiT expression in parental THP-1 cells (black) vs. THP-1/HaloTag-LgBiT cells (red). (b) Flow cytometry for FcγRI and FcγRII expression in wild-type (WT) vs. CRISPR-KO THP-1/HaloTag-LgBiT cell-lines. DKO, double-knockout</w:t>
      </w:r>
      <w:r>
        <w:t>.</w:t>
      </w:r>
    </w:p>
    <w:sectPr w:rsidR="00AC3F37" w:rsidSect="00E4482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600DA7" w14:textId="77777777" w:rsidR="00655F16" w:rsidRDefault="00655F16" w:rsidP="00655F16">
      <w:pPr>
        <w:spacing w:after="0" w:line="240" w:lineRule="auto"/>
      </w:pPr>
      <w:r>
        <w:separator/>
      </w:r>
    </w:p>
  </w:endnote>
  <w:endnote w:type="continuationSeparator" w:id="0">
    <w:p w14:paraId="277844B1" w14:textId="77777777" w:rsidR="00655F16" w:rsidRDefault="00655F16" w:rsidP="00655F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9DE10D" w14:textId="77777777" w:rsidR="00655F16" w:rsidRDefault="00655F16" w:rsidP="00655F16">
      <w:pPr>
        <w:spacing w:after="0" w:line="240" w:lineRule="auto"/>
      </w:pPr>
      <w:r>
        <w:separator/>
      </w:r>
    </w:p>
  </w:footnote>
  <w:footnote w:type="continuationSeparator" w:id="0">
    <w:p w14:paraId="5A043868" w14:textId="77777777" w:rsidR="00655F16" w:rsidRDefault="00655F16" w:rsidP="00655F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82F"/>
    <w:rsid w:val="00024D8C"/>
    <w:rsid w:val="00033D2D"/>
    <w:rsid w:val="00090A8A"/>
    <w:rsid w:val="000A7F1C"/>
    <w:rsid w:val="00125CDA"/>
    <w:rsid w:val="00142F98"/>
    <w:rsid w:val="001702C2"/>
    <w:rsid w:val="00197021"/>
    <w:rsid w:val="001D3E34"/>
    <w:rsid w:val="00227FA7"/>
    <w:rsid w:val="00267284"/>
    <w:rsid w:val="002749C1"/>
    <w:rsid w:val="002A612A"/>
    <w:rsid w:val="00305B50"/>
    <w:rsid w:val="00397247"/>
    <w:rsid w:val="003A5267"/>
    <w:rsid w:val="003A7D7E"/>
    <w:rsid w:val="003D2C72"/>
    <w:rsid w:val="0041079C"/>
    <w:rsid w:val="00462BC3"/>
    <w:rsid w:val="004662FB"/>
    <w:rsid w:val="005863CD"/>
    <w:rsid w:val="005C4547"/>
    <w:rsid w:val="005D26BB"/>
    <w:rsid w:val="0063132D"/>
    <w:rsid w:val="00655F16"/>
    <w:rsid w:val="0068136F"/>
    <w:rsid w:val="006B5CD9"/>
    <w:rsid w:val="006C2C16"/>
    <w:rsid w:val="006F7BD2"/>
    <w:rsid w:val="00723099"/>
    <w:rsid w:val="00765637"/>
    <w:rsid w:val="00790DFF"/>
    <w:rsid w:val="007B183C"/>
    <w:rsid w:val="007C1B58"/>
    <w:rsid w:val="007D148F"/>
    <w:rsid w:val="007D379F"/>
    <w:rsid w:val="007D4E1D"/>
    <w:rsid w:val="008515C3"/>
    <w:rsid w:val="00895B8A"/>
    <w:rsid w:val="008E133C"/>
    <w:rsid w:val="00913FF6"/>
    <w:rsid w:val="00924446"/>
    <w:rsid w:val="00940766"/>
    <w:rsid w:val="009443B4"/>
    <w:rsid w:val="00965EFE"/>
    <w:rsid w:val="00967621"/>
    <w:rsid w:val="00992D60"/>
    <w:rsid w:val="009D0E15"/>
    <w:rsid w:val="009E52BE"/>
    <w:rsid w:val="00A1479C"/>
    <w:rsid w:val="00A16F3A"/>
    <w:rsid w:val="00AC1A96"/>
    <w:rsid w:val="00AC3F37"/>
    <w:rsid w:val="00B17175"/>
    <w:rsid w:val="00B243F8"/>
    <w:rsid w:val="00B350AB"/>
    <w:rsid w:val="00B90A52"/>
    <w:rsid w:val="00BF362C"/>
    <w:rsid w:val="00C26D1D"/>
    <w:rsid w:val="00C43F8A"/>
    <w:rsid w:val="00C47181"/>
    <w:rsid w:val="00C561BA"/>
    <w:rsid w:val="00C566C6"/>
    <w:rsid w:val="00C8665D"/>
    <w:rsid w:val="00CA61A5"/>
    <w:rsid w:val="00CA64BA"/>
    <w:rsid w:val="00CB35AB"/>
    <w:rsid w:val="00D35208"/>
    <w:rsid w:val="00D41999"/>
    <w:rsid w:val="00D52EF6"/>
    <w:rsid w:val="00D607F4"/>
    <w:rsid w:val="00D85C22"/>
    <w:rsid w:val="00DB0D85"/>
    <w:rsid w:val="00DD6DBF"/>
    <w:rsid w:val="00DF45F3"/>
    <w:rsid w:val="00E22E7D"/>
    <w:rsid w:val="00E4482F"/>
    <w:rsid w:val="00E71B68"/>
    <w:rsid w:val="00E76D9A"/>
    <w:rsid w:val="00E80FF9"/>
    <w:rsid w:val="00EC2C29"/>
    <w:rsid w:val="00EF237D"/>
    <w:rsid w:val="00F26BDE"/>
    <w:rsid w:val="00F45404"/>
    <w:rsid w:val="00F820E2"/>
    <w:rsid w:val="00F918FB"/>
    <w:rsid w:val="00FA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7A99807"/>
  <w15:chartTrackingRefBased/>
  <w15:docId w15:val="{A6BB6D3B-0D94-4A46-B930-82DBA62A3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82F"/>
  </w:style>
  <w:style w:type="paragraph" w:styleId="Heading1">
    <w:name w:val="heading 1"/>
    <w:basedOn w:val="Normal"/>
    <w:next w:val="Normal"/>
    <w:link w:val="Heading1Char"/>
    <w:uiPriority w:val="9"/>
    <w:qFormat/>
    <w:rsid w:val="00E448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48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48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48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48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48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48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48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48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8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8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48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48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48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48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48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48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48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48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48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48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48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48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48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48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48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48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48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482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4482F"/>
  </w:style>
  <w:style w:type="paragraph" w:styleId="Header">
    <w:name w:val="header"/>
    <w:basedOn w:val="Normal"/>
    <w:link w:val="HeaderChar"/>
    <w:uiPriority w:val="99"/>
    <w:unhideWhenUsed/>
    <w:rsid w:val="00655F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F16"/>
  </w:style>
  <w:style w:type="paragraph" w:styleId="Footer">
    <w:name w:val="footer"/>
    <w:basedOn w:val="Normal"/>
    <w:link w:val="FooterChar"/>
    <w:uiPriority w:val="99"/>
    <w:unhideWhenUsed/>
    <w:rsid w:val="00655F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F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62</Words>
  <Characters>1497</Characters>
  <Application>Microsoft Office Word</Application>
  <DocSecurity>0</DocSecurity>
  <Lines>12</Lines>
  <Paragraphs>3</Paragraphs>
  <ScaleCrop>false</ScaleCrop>
  <Company>Promega Corporation</Company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itchell</dc:creator>
  <cp:keywords/>
  <dc:description/>
  <cp:lastModifiedBy>Jonathan Mitchell</cp:lastModifiedBy>
  <cp:revision>81</cp:revision>
  <dcterms:created xsi:type="dcterms:W3CDTF">2025-08-25T14:42:00Z</dcterms:created>
  <dcterms:modified xsi:type="dcterms:W3CDTF">2025-09-09T19:01:00Z</dcterms:modified>
</cp:coreProperties>
</file>